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0ACF" w:rsidRDefault="00380ACF" w:rsidP="00380ACF">
      <w:pPr>
        <w:spacing w:line="480" w:lineRule="auto"/>
        <w:contextualSpacing/>
        <w:rPr>
          <w:rFonts w:ascii="Times New Roman" w:hAnsi="Times New Roman"/>
          <w:b/>
          <w:sz w:val="24"/>
          <w:szCs w:val="24"/>
        </w:rPr>
      </w:pPr>
      <w:proofErr w:type="gramStart"/>
      <w:r w:rsidRPr="00226524">
        <w:rPr>
          <w:rFonts w:ascii="Times New Roman" w:hAnsi="Times New Roman"/>
          <w:b/>
          <w:sz w:val="24"/>
          <w:szCs w:val="24"/>
        </w:rPr>
        <w:t>Table.</w:t>
      </w:r>
      <w:proofErr w:type="gramEnd"/>
      <w:r w:rsidRPr="00226524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proofErr w:type="gramStart"/>
      <w:r w:rsidRPr="00226524">
        <w:rPr>
          <w:rFonts w:ascii="Times New Roman" w:hAnsi="Times New Roman"/>
          <w:b/>
          <w:sz w:val="24"/>
          <w:szCs w:val="24"/>
        </w:rPr>
        <w:t>Unigenes</w:t>
      </w:r>
      <w:proofErr w:type="spellEnd"/>
      <w:r w:rsidRPr="00226524">
        <w:rPr>
          <w:rFonts w:ascii="Times New Roman" w:hAnsi="Times New Roman"/>
          <w:b/>
          <w:sz w:val="24"/>
          <w:szCs w:val="24"/>
        </w:rPr>
        <w:t xml:space="preserve"> of putative main olfactory receptors (MORs).</w:t>
      </w:r>
      <w:proofErr w:type="gramEnd"/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2264"/>
        <w:gridCol w:w="1261"/>
        <w:gridCol w:w="983"/>
        <w:gridCol w:w="5542"/>
        <w:gridCol w:w="987"/>
        <w:gridCol w:w="1124"/>
        <w:gridCol w:w="1015"/>
        <w:gridCol w:w="998"/>
      </w:tblGrid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</w:t>
            </w:r>
            <w:proofErr w:type="spellEnd"/>
            <w:r w:rsidRPr="0000103C">
              <w:rPr>
                <w:rFonts w:ascii="Times New Roman" w:hAnsi="Times New Roman"/>
                <w:b/>
                <w:bCs/>
                <w:color w:val="000000"/>
              </w:rPr>
              <w:t xml:space="preserve"> reference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Length (</w:t>
            </w:r>
            <w:proofErr w:type="spellStart"/>
            <w:r w:rsidRPr="0000103C">
              <w:rPr>
                <w:rFonts w:ascii="Times New Roman" w:hAnsi="Times New Roman"/>
                <w:b/>
                <w:bCs/>
                <w:color w:val="000000"/>
              </w:rPr>
              <w:t>bp</w:t>
            </w:r>
            <w:proofErr w:type="spellEnd"/>
            <w:r w:rsidRPr="0000103C">
              <w:rPr>
                <w:rFonts w:ascii="Times New Roman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DS (</w:t>
            </w:r>
            <w:proofErr w:type="spellStart"/>
            <w:r w:rsidRPr="0000103C">
              <w:rPr>
                <w:rFonts w:ascii="Times New Roman" w:hAnsi="Times New Roman"/>
                <w:b/>
                <w:bCs/>
                <w:color w:val="000000"/>
              </w:rPr>
              <w:t>aa</w:t>
            </w:r>
            <w:proofErr w:type="spellEnd"/>
            <w:r w:rsidRPr="0000103C">
              <w:rPr>
                <w:rFonts w:ascii="Times New Roman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00103C">
              <w:rPr>
                <w:rFonts w:ascii="Times New Roman" w:hAnsi="Times New Roman"/>
                <w:b/>
                <w:bCs/>
                <w:color w:val="000000"/>
              </w:rPr>
              <w:t>BLASTx</w:t>
            </w:r>
            <w:proofErr w:type="spellEnd"/>
            <w:r w:rsidRPr="0000103C">
              <w:rPr>
                <w:rFonts w:ascii="Times New Roman" w:hAnsi="Times New Roman"/>
                <w:b/>
                <w:bCs/>
                <w:color w:val="000000"/>
              </w:rPr>
              <w:t xml:space="preserve"> best hit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E value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Full length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TM(No)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Signal peptide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1061.Contig2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537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12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main olfactory receptor family E subfamily 500 member 1, partial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E-96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10694.Contig1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026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07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main olfactory receptor family F subfamily 115 member 1, partial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E-113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10694.Contig2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678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03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main olfactory receptor family F subfamily 115 member 1, partial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4E-78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10694.Contig3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061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09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main olfactory receptor family F subfamily 115 member 1, partial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E-108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</w:rPr>
            </w:pPr>
            <w:r w:rsidRPr="0000103C">
              <w:rPr>
                <w:rFonts w:ascii="Times New Roman" w:hAnsi="Times New Roman"/>
                <w:b/>
                <w:bCs/>
              </w:rPr>
              <w:t>CL10694.Contig4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</w:rPr>
            </w:pPr>
            <w:r w:rsidRPr="0000103C">
              <w:rPr>
                <w:rFonts w:ascii="Times New Roman" w:hAnsi="Times New Roman"/>
                <w:sz w:val="16"/>
              </w:rPr>
              <w:t>280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</w:rPr>
            </w:pPr>
            <w:r w:rsidRPr="0000103C">
              <w:rPr>
                <w:rFonts w:ascii="Times New Roman" w:hAnsi="Times New Roman"/>
                <w:sz w:val="16"/>
              </w:rPr>
              <w:t>77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</w:rPr>
            </w:pPr>
            <w:r w:rsidRPr="0000103C">
              <w:rPr>
                <w:rFonts w:ascii="Times New Roman" w:hAnsi="Times New Roman"/>
                <w:sz w:val="16"/>
              </w:rPr>
              <w:t>main olfactory receptor family F subfamily 115 member 1, partial [</w:t>
            </w:r>
            <w:proofErr w:type="spellStart"/>
            <w:r w:rsidRPr="0000103C">
              <w:rPr>
                <w:rFonts w:ascii="Times New Roman" w:hAnsi="Times New Roman"/>
                <w:sz w:val="16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sz w:val="16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</w:rPr>
            </w:pPr>
            <w:r w:rsidRPr="0000103C">
              <w:rPr>
                <w:rFonts w:ascii="Times New Roman" w:hAnsi="Times New Roman"/>
                <w:sz w:val="16"/>
              </w:rPr>
              <w:t>1E-19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</w:rPr>
            </w:pPr>
            <w:r w:rsidRPr="0000103C">
              <w:rPr>
                <w:rFonts w:ascii="Times New Roman" w:hAnsi="Times New Roman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</w:rPr>
            </w:pPr>
            <w:r w:rsidRPr="0000103C">
              <w:rPr>
                <w:rFonts w:ascii="Times New Roman" w:hAnsi="Times New Roman"/>
                <w:sz w:val="16"/>
              </w:rPr>
              <w:t>1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</w:rPr>
            </w:pPr>
            <w:r w:rsidRPr="0000103C">
              <w:rPr>
                <w:rFonts w:ascii="Times New Roman" w:hAnsi="Times New Roman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</w:rPr>
            </w:pPr>
            <w:r w:rsidRPr="0000103C">
              <w:rPr>
                <w:rFonts w:ascii="Times New Roman" w:hAnsi="Times New Roman"/>
                <w:b/>
                <w:bCs/>
              </w:rPr>
              <w:t>CL13258.Contig2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</w:rPr>
            </w:pPr>
            <w:r w:rsidRPr="0000103C">
              <w:rPr>
                <w:rFonts w:ascii="Times New Roman" w:hAnsi="Times New Roman"/>
                <w:sz w:val="16"/>
              </w:rPr>
              <w:t>236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</w:rPr>
            </w:pPr>
            <w:r w:rsidRPr="0000103C">
              <w:rPr>
                <w:rFonts w:ascii="Times New Roman" w:hAnsi="Times New Roman"/>
                <w:sz w:val="16"/>
              </w:rPr>
              <w:t>72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</w:rPr>
            </w:pPr>
            <w:r w:rsidRPr="0000103C">
              <w:rPr>
                <w:rFonts w:ascii="Times New Roman" w:hAnsi="Times New Roman"/>
                <w:sz w:val="16"/>
              </w:rPr>
              <w:t>main olfactory receptor family E subfamily 120 member 1, partial [</w:t>
            </w:r>
            <w:proofErr w:type="spellStart"/>
            <w:r w:rsidRPr="0000103C">
              <w:rPr>
                <w:rFonts w:ascii="Times New Roman" w:hAnsi="Times New Roman"/>
                <w:sz w:val="16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sz w:val="16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</w:rPr>
            </w:pPr>
            <w:r w:rsidRPr="0000103C">
              <w:rPr>
                <w:rFonts w:ascii="Times New Roman" w:hAnsi="Times New Roman"/>
                <w:sz w:val="16"/>
              </w:rPr>
              <w:t>3.00E-18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</w:rPr>
            </w:pPr>
            <w:r w:rsidRPr="0000103C">
              <w:rPr>
                <w:rFonts w:ascii="Times New Roman" w:hAnsi="Times New Roman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</w:rPr>
            </w:pPr>
            <w:r w:rsidRPr="0000103C">
              <w:rPr>
                <w:rFonts w:ascii="Times New Roman" w:hAnsi="Times New Roman"/>
                <w:sz w:val="16"/>
              </w:rPr>
              <w:t>1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</w:rPr>
            </w:pPr>
            <w:r w:rsidRPr="0000103C">
              <w:rPr>
                <w:rFonts w:ascii="Times New Roman" w:hAnsi="Times New Roman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6601.Contig1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227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07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main olfactory receptor family E subfamily 500 member 1, partial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8E-104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6606.Contig4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962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36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main olfactory receptor-like protein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E-72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115271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36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8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main olfactory receptor family H subfamily 134 member 1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E-27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16290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680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0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main olfactory receptor family F subfamily 115 member 1, partial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E-20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18154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580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61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main olfactory receptor family E subfamily 500 member 1, partial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E-48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tabs>
                <w:tab w:val="left" w:pos="630"/>
              </w:tabs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  <w:r w:rsidRPr="0000103C">
              <w:rPr>
                <w:rFonts w:ascii="Times New Roman" w:hAnsi="Times New Roman"/>
                <w:color w:val="000000"/>
                <w:sz w:val="16"/>
              </w:rPr>
              <w:tab/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tabs>
                <w:tab w:val="left" w:pos="630"/>
              </w:tabs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tabs>
                <w:tab w:val="left" w:pos="630"/>
              </w:tabs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21419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009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08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main olfactory receptor family F subfamily 115 member 1, partial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E-110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21420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914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08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main olfactory receptor family F subfamily 115 member 1, partial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9E-111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lastRenderedPageBreak/>
              <w:t>Unigene23389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145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09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main olfactory receptor family E subfamily 500 member 1, partial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E-97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52959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914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37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main olfactory receptor family F subfamily 115 member 1, partial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5E-106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59895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417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08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main olfactory receptor family F subfamily 115 member 1, partial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E-35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62329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011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69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main olfactory receptor family E subfamily 120 member 2, partial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E-70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68575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14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04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main olfactory receptor family H subfamily 129 member 1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8E-33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68576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74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08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main olfactory receptor family H subfamily 129 member 1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E-37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95217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86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56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main olfactory receptor family E subfamily 120 member 2, partial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6E-9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96554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74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83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main olfactory receptor family H subfamily 129 member 1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E-24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10461.Contig1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516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13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, family F, subfamily 117, member 1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E-103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10461.Contig2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539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13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, family F, subfamily 117, member 1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E-103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</w:tr>
      <w:tr w:rsidR="00380ACF" w:rsidRPr="0000103C" w:rsidTr="00603526">
        <w:trPr>
          <w:trHeight w:val="401"/>
        </w:trPr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1076.Contig1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236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52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, family H, subfamily 132, member 1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E-51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1076.Contig2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351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52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, family H, subfamily 132, member 1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4E-51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11354.Contig1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835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97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, family A, subfamily 114, member 1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5E-87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12962.Contig1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891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47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, family H, subfamily 132, member 2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E-71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12962.Contig2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341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58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, family H, subfamily 132, member 2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E-74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13258.Contig1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028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81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9E-87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lastRenderedPageBreak/>
              <w:t>CL1434.Contig2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422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07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putative odorant receptor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Carassius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auratus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E-114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14888.Contig1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254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06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6E-64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14951.Contig3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292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10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, family H, subfamily 132, member 1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4E-61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15592.Contig1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101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07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, family F, subfamily 117, member 1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E-103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15592.Contig2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36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00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, family F, subfamily 117, member 1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5E-30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15979.Contig1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526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06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Tetraodon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nigroviridis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4E-125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15979.Contig2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869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06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Tetraodon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nigroviridis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5E-125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2746.Contig1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251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10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, family H, subfamily 130, member 1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5E-76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2771.Contig2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247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08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Tetraodon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nigroviridis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6E-73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2791.Contig1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247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09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, family G, subfamily 106, member 1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E-25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2791.Contig2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444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10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, family G, subfamily 106, member 1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E-100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321.Contig1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756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03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, family E, subfamily 127, member 1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E-102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321.Contig2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520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53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Larimichthys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crocea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4E-10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3955.Contig1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504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31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E-29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3955.Contig2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807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21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E-88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4703.Contig1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493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97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E-47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lastRenderedPageBreak/>
              <w:t>CL4703.Contig2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525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97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E-47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4703.Contig3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880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97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E-47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5232.Contig1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028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21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 ZOR6A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6E-131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5232.Contig2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936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00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 ZOR6A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4E-124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5445.Contig1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852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13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6E-80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5445.Contig2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991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13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E-80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5918.Contig2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620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35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, family H, subfamily 132, member 3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E-28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6606.Contig1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445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08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, family F, subfamily 118, member 3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4E-83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6606.Contig2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836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39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, family F, subfamily 118, member 3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8E-66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6606.Contig3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596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08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, family F, subfamily 118, member 3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4E-83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6688.Contig1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314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01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E-108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6688.Contig3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308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01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E-108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6688.Contig4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287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01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E-108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6914.Contig1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469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51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, family F, subfamily 117, member 1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E-100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6914.Contig2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68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11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, family F, subfamily 117, member 1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ind w:firstLineChars="50" w:firstLine="80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4E-37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ind w:firstLineChars="50" w:firstLine="80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6921.Contig1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699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19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ind w:firstLineChars="50" w:firstLine="80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E-74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lastRenderedPageBreak/>
              <w:t>CL6921.Contig3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812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17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E-74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ind w:firstLineChars="50" w:firstLine="80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6972.Contig3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29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2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, family H, subfamily 137, member 5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E-16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ind w:firstLineChars="50" w:firstLine="80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ind w:firstLineChars="50" w:firstLine="80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ind w:firstLineChars="50" w:firstLine="80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717.Contig2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202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08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, family H, subfamily 132, member 2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9E-70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ind w:firstLineChars="50" w:firstLine="80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ind w:firstLineChars="50" w:firstLine="80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ind w:firstLineChars="50" w:firstLine="80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717.Contig3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378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08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, family H, subfamily 132, member 2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E-70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7175.Contig2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26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49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E-9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ind w:firstLineChars="50" w:firstLine="80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ind w:firstLineChars="50" w:firstLine="80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7212.Contig3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054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03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, family E, subfamily 121, member 1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5E-91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ind w:firstLineChars="50" w:firstLine="80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ind w:firstLineChars="50" w:firstLine="80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7212.Contig4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03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62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, family E, subfamily 122, member 1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E-14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ind w:firstLineChars="50" w:firstLine="80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ind w:firstLineChars="50" w:firstLine="80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8025.Contig1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178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91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Larimichthys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crocea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E-120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ind w:firstLineChars="50" w:firstLine="80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ind w:firstLineChars="50" w:firstLine="80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8025.Contig2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511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50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Larimichthys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crocea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4E-57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 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ind w:firstLineChars="50" w:firstLine="80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8025.Contig3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864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98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, family F, subfamily 116, member 2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E-122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 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9458.Contig1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815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01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, family C, subfamily 105, member 1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E-96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ind w:firstLineChars="100" w:firstLine="160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9458.Contig2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70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17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, family C, subfamily 105, member 1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E-63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 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9638.Contig1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542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39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, family C, subfamily 105, member 1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5E-42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 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9638.Contig2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15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99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E-27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11975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619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66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, family A, subfamily 114, member 1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E-51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14513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691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97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E-47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lastRenderedPageBreak/>
              <w:t>Unigene15712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353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09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, family H, subfamily 134, member 1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E-130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16199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478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05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8E-82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18610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673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16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, family C, subfamily 105, member 1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E-92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21223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650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06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E-107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</w:rPr>
            </w:pPr>
            <w:r w:rsidRPr="0000103C">
              <w:rPr>
                <w:rFonts w:ascii="Times New Roman" w:hAnsi="Times New Roman"/>
                <w:b/>
                <w:bCs/>
              </w:rPr>
              <w:t>Unigene22779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871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06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Larimichthys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crocea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E-92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ind w:firstLineChars="50" w:firstLine="80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22851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466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14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E-24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ind w:firstLineChars="50" w:firstLine="80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29409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07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56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, family H, subfamily 132, member 1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9E-41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ind w:firstLineChars="50" w:firstLine="80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30140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66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84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Tetraodon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nigroviridis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4E-14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ind w:firstLineChars="50" w:firstLine="80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rPr>
          <w:trHeight w:val="506"/>
        </w:trPr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30141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66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86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Tetraodon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nigroviridis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9E-19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ind w:firstLineChars="50" w:firstLine="80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46725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26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3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, family E, subfamily 128, member 10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4E-16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ind w:firstLineChars="50" w:firstLine="80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48164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10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64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E-16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ind w:firstLineChars="50" w:firstLine="80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49175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75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67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4E-13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ind w:firstLineChars="50" w:firstLine="80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54358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576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2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4E-19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ind w:firstLineChars="50" w:firstLine="80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54574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52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5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E-09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ind w:firstLineChars="50" w:firstLine="80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64615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961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55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E-63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64616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48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68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, family H, subfamily 132, member 4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5E-08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lastRenderedPageBreak/>
              <w:t>Unigene67012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79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2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, family H, subfamily 131, member 1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E-18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7032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411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18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, family H, subfamily 132, member 1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E-90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74121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065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85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5E-69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76039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472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3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, family F, subfamily 116, member 1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E-23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81937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459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52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, family F, subfamily 117, member 1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6E-44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81949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01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99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putative odorant receptor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Carassius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auratus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E-40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</w:rPr>
            </w:pPr>
            <w:r w:rsidRPr="0000103C">
              <w:rPr>
                <w:rFonts w:ascii="Times New Roman" w:hAnsi="Times New Roman"/>
                <w:b/>
                <w:bCs/>
              </w:rPr>
              <w:t>Unigene84414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</w:rPr>
            </w:pPr>
            <w:r w:rsidRPr="0000103C">
              <w:rPr>
                <w:rFonts w:ascii="Times New Roman" w:hAnsi="Times New Roman"/>
                <w:sz w:val="16"/>
              </w:rPr>
              <w:t>236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</w:rPr>
            </w:pPr>
            <w:r w:rsidRPr="0000103C">
              <w:rPr>
                <w:rFonts w:ascii="Times New Roman" w:hAnsi="Times New Roman"/>
                <w:sz w:val="16"/>
              </w:rPr>
              <w:t>75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</w:rPr>
            </w:pPr>
            <w:r w:rsidRPr="0000103C">
              <w:rPr>
                <w:rFonts w:ascii="Times New Roman" w:hAnsi="Times New Roman"/>
                <w:sz w:val="16"/>
              </w:rPr>
              <w:t>odorant receptor [</w:t>
            </w:r>
            <w:proofErr w:type="spellStart"/>
            <w:r w:rsidRPr="0000103C">
              <w:rPr>
                <w:rFonts w:ascii="Times New Roman" w:hAnsi="Times New Roman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</w:rPr>
            </w:pPr>
            <w:r w:rsidRPr="0000103C">
              <w:rPr>
                <w:rFonts w:ascii="Times New Roman" w:hAnsi="Times New Roman"/>
                <w:sz w:val="16"/>
              </w:rPr>
              <w:t>1E-14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</w:rPr>
            </w:pPr>
            <w:r w:rsidRPr="0000103C">
              <w:rPr>
                <w:rFonts w:ascii="Times New Roman" w:hAnsi="Times New Roman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</w:rPr>
            </w:pPr>
            <w:r w:rsidRPr="0000103C">
              <w:rPr>
                <w:rFonts w:ascii="Times New Roman" w:hAnsi="Times New Roman"/>
                <w:sz w:val="16"/>
              </w:rPr>
              <w:t>1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</w:rPr>
            </w:pPr>
            <w:r w:rsidRPr="0000103C">
              <w:rPr>
                <w:rFonts w:ascii="Times New Roman" w:hAnsi="Times New Roman"/>
                <w:sz w:val="16"/>
              </w:rPr>
              <w:t xml:space="preserve"> 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85149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930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91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, family H, subfamily 131, member 1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6E-52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87980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641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96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E-34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88695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19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67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8E-07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9043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471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40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, family F, subfamily 116, member 1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5E-10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91230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31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60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, family H, subfamily 137, member 1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4E-15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95547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412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82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5E-24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99783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435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21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dorant receptor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E-26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14954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181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96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Takifugu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ubripes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odorant receptor (OR4208-1) gene, partial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cds</w:t>
            </w:r>
            <w:proofErr w:type="spellEnd"/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8E-19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1061.Contig1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471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55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lfactory receptor family E subfamily 500 member 1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Oncorhynchus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tshawytscha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E-45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lastRenderedPageBreak/>
              <w:t>CL10717.Contig1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068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18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PREDICTED: olfactory receptor 6C75-like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E-104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11354.Contig2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506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30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PREDICTED: olfactory receptor 52A5-like, partial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E-36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11354.Contig3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715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95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PREDICTED: olfactory receptor 52A5-like, partial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E-99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11354.Contig4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534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95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PREDICTED: olfactory receptor 52A5-like, partial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E-99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11354.Contig5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413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95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PREDICTED: olfactory receptor 52A5-like, partial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6E-99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2771.Contig1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504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98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PREDICTED: olfactory receptor 52D1-like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Oreochromis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niloticus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5E-69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5918.Contig1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849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53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PREDICTED: olfactory receptor 2M5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E-54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6972.Contig1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409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05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PREDICTED: olfactory receptor 4F6-like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6E-88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6972.Contig2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277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05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PREDICTED: olfactory receptor 4F6-like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8E-88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7175.Contig1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888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18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lfactory receptor 1-1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Takifugu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ubripes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ubripes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8E-94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109144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51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13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PREDICTED: olfactory receptor 52D1-like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E-25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1237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686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92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PREDICTED: olfactory receptor 11A1-like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Oreochromis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niloticus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E-70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22006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09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6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PREDICTED: olfactory receptor 2M3-like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Oreochromis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niloticus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5E-06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23721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146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90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PREDICTED: olfactory receptor 11A1-like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Oreochromis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niloticus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E-94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25551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915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97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PREDICTED: olfactory receptor 51E1-like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Oreochromis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niloticus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E-90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28245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309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18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PREDICTED: olfactory receptor 11A1-like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Oreochromis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niloticus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6E-65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lastRenderedPageBreak/>
              <w:t>Unigene34891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76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82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</w:rPr>
            </w:pPr>
            <w:r w:rsidRPr="0000103C">
              <w:rPr>
                <w:rFonts w:ascii="Times New Roman" w:hAnsi="Times New Roman"/>
                <w:sz w:val="16"/>
              </w:rPr>
              <w:t>PREDICTED: olfactory receptor 52D1-like [</w:t>
            </w:r>
            <w:proofErr w:type="spellStart"/>
            <w:r w:rsidRPr="0000103C">
              <w:rPr>
                <w:rFonts w:ascii="Times New Roman" w:hAnsi="Times New Roman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E-17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62103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02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67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</w:rPr>
            </w:pPr>
            <w:r w:rsidRPr="0000103C">
              <w:rPr>
                <w:rFonts w:ascii="Times New Roman" w:hAnsi="Times New Roman"/>
                <w:sz w:val="16"/>
              </w:rPr>
              <w:t xml:space="preserve">PREDICTED: olfactory receptor 2J2-like [Pan </w:t>
            </w:r>
            <w:proofErr w:type="spellStart"/>
            <w:r w:rsidRPr="0000103C">
              <w:rPr>
                <w:rFonts w:ascii="Times New Roman" w:hAnsi="Times New Roman"/>
                <w:sz w:val="16"/>
              </w:rPr>
              <w:t>paniscus</w:t>
            </w:r>
            <w:proofErr w:type="spellEnd"/>
            <w:r w:rsidRPr="0000103C">
              <w:rPr>
                <w:rFonts w:ascii="Times New Roman" w:hAnsi="Times New Roman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E-31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64046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677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58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PREDICTED: olfactory receptor 52B2-like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Oreochromis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niloticus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E-31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67013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35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8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PREDICTED: olfactory receptor 4F6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E-21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78523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14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51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lfactory receptor family E subfamily 500 member 1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Oncorhynchus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kisutch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E-06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82069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984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99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PREDICTED: olfactory receptor 4F6-like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9E-94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Yes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86653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421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89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PREDICTED: olfactory receptor 4K2-like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E-17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9188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954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1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PREDICTED: olfactory receptor 52R1-like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Oreochromis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niloticus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E-85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92818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04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67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PREDICTED: olfactory receptor 4D9-like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Oreochromis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niloticus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E-07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92982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72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58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lfactory receptor 4F15 [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Cricetulus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griseus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>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5E-06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96506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37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78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lfactory receptor, family 52, subfamily E, member 8 [Homo sapiens]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E-36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69531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412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37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Homo sapiens olfactory receptor, family 7, subfamily E, member 105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pseudogene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(OR7E105P) on chromosome 14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10990.Contig2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566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69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lfactory receptor 51Q1 OS=Homo sapiens GN=OR51Q1 PE=2 SV=2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8E-07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CL11013.Contig2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435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48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lfactory receptor 4K17 OS=Homo sapiens GN=OR4K17 PE=2 SV=3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8E-08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228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231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94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lfactory receptor 4F6 OS=Homo sapiens GN=OR4F6 PE=2 SV=1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5E-10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No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lastRenderedPageBreak/>
              <w:t>Unigene66561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64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1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Olfactory receptor 7E24 OS=Homo sapiens GN=OR7E24 PE=2 SV=1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E-32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Yes</w:t>
            </w:r>
          </w:p>
        </w:tc>
      </w:tr>
      <w:tr w:rsidR="00380ACF" w:rsidRPr="0000103C" w:rsidTr="00603526">
        <w:tc>
          <w:tcPr>
            <w:tcW w:w="223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color w:val="000000"/>
              </w:rPr>
            </w:pPr>
            <w:r w:rsidRPr="0000103C">
              <w:rPr>
                <w:rFonts w:ascii="Times New Roman" w:hAnsi="Times New Roman"/>
                <w:b/>
                <w:bCs/>
                <w:color w:val="000000"/>
              </w:rPr>
              <w:t>Unigene97245_All</w:t>
            </w:r>
          </w:p>
        </w:tc>
        <w:tc>
          <w:tcPr>
            <w:tcW w:w="1263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254</w:t>
            </w:r>
          </w:p>
        </w:tc>
        <w:tc>
          <w:tcPr>
            <w:tcW w:w="98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30</w:t>
            </w:r>
          </w:p>
        </w:tc>
        <w:tc>
          <w:tcPr>
            <w:tcW w:w="5564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Homo sapiens olfactory receptor, family 7, subfamily E, member 37 </w:t>
            </w:r>
            <w:proofErr w:type="spellStart"/>
            <w:r w:rsidRPr="0000103C">
              <w:rPr>
                <w:rFonts w:ascii="Times New Roman" w:hAnsi="Times New Roman"/>
                <w:color w:val="000000"/>
                <w:sz w:val="16"/>
              </w:rPr>
              <w:t>pseudogene</w:t>
            </w:r>
            <w:proofErr w:type="spellEnd"/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(OR7E37P)</w:t>
            </w:r>
          </w:p>
        </w:tc>
        <w:tc>
          <w:tcPr>
            <w:tcW w:w="98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1E-135</w:t>
            </w:r>
          </w:p>
        </w:tc>
        <w:tc>
          <w:tcPr>
            <w:tcW w:w="1126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No</w:t>
            </w:r>
          </w:p>
        </w:tc>
        <w:tc>
          <w:tcPr>
            <w:tcW w:w="1015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98" w:type="dxa"/>
            <w:shd w:val="clear" w:color="auto" w:fill="auto"/>
          </w:tcPr>
          <w:p w:rsidR="00380ACF" w:rsidRPr="0000103C" w:rsidRDefault="00380A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</w:rPr>
            </w:pPr>
            <w:r w:rsidRPr="0000103C">
              <w:rPr>
                <w:rFonts w:ascii="Times New Roman" w:hAnsi="Times New Roman"/>
                <w:color w:val="000000"/>
                <w:sz w:val="16"/>
              </w:rPr>
              <w:t xml:space="preserve"> Yes</w:t>
            </w:r>
          </w:p>
        </w:tc>
      </w:tr>
    </w:tbl>
    <w:p w:rsidR="00380ACF" w:rsidRPr="00226524" w:rsidRDefault="00380ACF" w:rsidP="00380ACF">
      <w:pPr>
        <w:spacing w:line="480" w:lineRule="auto"/>
        <w:contextualSpacing/>
        <w:rPr>
          <w:rFonts w:ascii="Times New Roman" w:hAnsi="Times New Roman"/>
          <w:b/>
          <w:sz w:val="24"/>
          <w:szCs w:val="24"/>
        </w:rPr>
      </w:pPr>
    </w:p>
    <w:p w:rsidR="00380ACF" w:rsidRPr="00A95EA3" w:rsidRDefault="00380ACF" w:rsidP="00380ACF">
      <w:pPr>
        <w:spacing w:line="480" w:lineRule="auto"/>
        <w:contextualSpacing/>
        <w:rPr>
          <w:rFonts w:ascii="Times New Roman" w:hAnsi="Times New Roman"/>
          <w:b/>
          <w:sz w:val="24"/>
          <w:szCs w:val="24"/>
        </w:rPr>
      </w:pPr>
    </w:p>
    <w:p w:rsidR="00380ACF" w:rsidRDefault="00380ACF" w:rsidP="00380ACF">
      <w:pPr>
        <w:spacing w:line="480" w:lineRule="auto"/>
        <w:contextualSpacing/>
        <w:rPr>
          <w:rFonts w:ascii="Times New Roman" w:hAnsi="Times New Roman"/>
          <w:b/>
          <w:sz w:val="24"/>
          <w:szCs w:val="24"/>
        </w:rPr>
      </w:pPr>
    </w:p>
    <w:p w:rsidR="00380ACF" w:rsidRDefault="00380ACF" w:rsidP="00380ACF">
      <w:pPr>
        <w:spacing w:line="480" w:lineRule="auto"/>
        <w:contextualSpacing/>
        <w:rPr>
          <w:rFonts w:ascii="Times New Roman" w:hAnsi="Times New Roman"/>
          <w:b/>
          <w:sz w:val="24"/>
          <w:szCs w:val="24"/>
        </w:rPr>
      </w:pPr>
    </w:p>
    <w:sectPr w:rsidR="00380ACF" w:rsidSect="00380ACF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7841" w:rsidRDefault="002F7841" w:rsidP="00380ACF">
      <w:pPr>
        <w:spacing w:after="0"/>
      </w:pPr>
      <w:r>
        <w:separator/>
      </w:r>
    </w:p>
  </w:endnote>
  <w:endnote w:type="continuationSeparator" w:id="0">
    <w:p w:rsidR="002F7841" w:rsidRDefault="002F7841" w:rsidP="00380AC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7841" w:rsidRDefault="002F7841" w:rsidP="00380ACF">
      <w:pPr>
        <w:spacing w:after="0"/>
      </w:pPr>
      <w:r>
        <w:separator/>
      </w:r>
    </w:p>
  </w:footnote>
  <w:footnote w:type="continuationSeparator" w:id="0">
    <w:p w:rsidR="002F7841" w:rsidRDefault="002F7841" w:rsidP="00380ACF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01D6D0E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104213F"/>
    <w:multiLevelType w:val="multilevel"/>
    <w:tmpl w:val="FBA0E6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93A6F"/>
    <w:rsid w:val="000A3CD3"/>
    <w:rsid w:val="002F7841"/>
    <w:rsid w:val="00323B43"/>
    <w:rsid w:val="00380ACF"/>
    <w:rsid w:val="003D37D8"/>
    <w:rsid w:val="00426133"/>
    <w:rsid w:val="004358AB"/>
    <w:rsid w:val="00482F1C"/>
    <w:rsid w:val="008B7726"/>
    <w:rsid w:val="00B51632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80AC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80ACF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0AC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0ACF"/>
    <w:rPr>
      <w:rFonts w:ascii="Tahoma" w:hAnsi="Tahoma"/>
      <w:sz w:val="18"/>
      <w:szCs w:val="18"/>
    </w:rPr>
  </w:style>
  <w:style w:type="character" w:styleId="a5">
    <w:name w:val="Hyperlink"/>
    <w:uiPriority w:val="99"/>
    <w:unhideWhenUsed/>
    <w:rsid w:val="00380ACF"/>
    <w:rPr>
      <w:color w:val="0000FF"/>
      <w:u w:val="single"/>
    </w:rPr>
  </w:style>
  <w:style w:type="character" w:styleId="a6">
    <w:name w:val="line number"/>
    <w:basedOn w:val="a0"/>
    <w:uiPriority w:val="99"/>
    <w:semiHidden/>
    <w:unhideWhenUsed/>
    <w:rsid w:val="00380ACF"/>
  </w:style>
  <w:style w:type="paragraph" w:styleId="a7">
    <w:name w:val="Balloon Text"/>
    <w:basedOn w:val="a"/>
    <w:link w:val="Char1"/>
    <w:uiPriority w:val="99"/>
    <w:semiHidden/>
    <w:unhideWhenUsed/>
    <w:rsid w:val="00380ACF"/>
    <w:pPr>
      <w:widowControl w:val="0"/>
      <w:adjustRightInd/>
      <w:snapToGrid/>
      <w:spacing w:after="0"/>
    </w:pPr>
    <w:rPr>
      <w:rFonts w:eastAsia="宋体" w:cs="Times New Roman"/>
      <w:kern w:val="2"/>
      <w:sz w:val="16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80ACF"/>
    <w:rPr>
      <w:rFonts w:ascii="Tahoma" w:eastAsia="宋体" w:hAnsi="Tahoma" w:cs="Times New Roman"/>
      <w:kern w:val="2"/>
      <w:sz w:val="16"/>
      <w:szCs w:val="18"/>
    </w:rPr>
  </w:style>
  <w:style w:type="table" w:styleId="a8">
    <w:name w:val="Table Grid"/>
    <w:basedOn w:val="a1"/>
    <w:uiPriority w:val="59"/>
    <w:rsid w:val="00380ACF"/>
    <w:pPr>
      <w:spacing w:after="0" w:line="240" w:lineRule="auto"/>
    </w:pPr>
    <w:rPr>
      <w:rFonts w:ascii="Calibri" w:eastAsia="宋体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a1"/>
    <w:uiPriority w:val="60"/>
    <w:rsid w:val="00380ACF"/>
    <w:pPr>
      <w:spacing w:after="0" w:line="240" w:lineRule="auto"/>
    </w:pPr>
    <w:rPr>
      <w:rFonts w:ascii="Calibri" w:eastAsia="宋体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a9">
    <w:name w:val="Strong"/>
    <w:uiPriority w:val="22"/>
    <w:qFormat/>
    <w:rsid w:val="00380ACF"/>
    <w:rPr>
      <w:b/>
      <w:bCs/>
    </w:rPr>
  </w:style>
  <w:style w:type="table" w:customStyle="1" w:styleId="2">
    <w:name w:val="浅色底纹2"/>
    <w:basedOn w:val="a1"/>
    <w:uiPriority w:val="60"/>
    <w:rsid w:val="00380ACF"/>
    <w:pPr>
      <w:spacing w:after="0" w:line="240" w:lineRule="auto"/>
    </w:pPr>
    <w:rPr>
      <w:rFonts w:ascii="Calibri" w:eastAsia="宋体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a">
    <w:name w:val="caption"/>
    <w:basedOn w:val="a"/>
    <w:next w:val="a"/>
    <w:uiPriority w:val="35"/>
    <w:qFormat/>
    <w:rsid w:val="00380ACF"/>
    <w:pPr>
      <w:widowControl w:val="0"/>
      <w:adjustRightInd/>
      <w:snapToGrid/>
      <w:spacing w:after="0"/>
      <w:jc w:val="both"/>
    </w:pPr>
    <w:rPr>
      <w:rFonts w:ascii="Cambria" w:eastAsia="黑体" w:hAnsi="Cambria" w:cs="Times New Roman"/>
      <w:kern w:val="2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380ACF"/>
    <w:pPr>
      <w:widowControl w:val="0"/>
      <w:adjustRightInd/>
      <w:snapToGrid/>
      <w:spacing w:after="0"/>
      <w:jc w:val="center"/>
    </w:pPr>
    <w:rPr>
      <w:rFonts w:ascii="Calibri" w:eastAsia="宋体" w:hAnsi="Calibri" w:cs="Times New Roman"/>
      <w:noProof/>
      <w:sz w:val="20"/>
      <w:szCs w:val="20"/>
    </w:rPr>
  </w:style>
  <w:style w:type="character" w:customStyle="1" w:styleId="EndNoteBibliographyTitleChar">
    <w:name w:val="EndNote Bibliography Title Char"/>
    <w:link w:val="EndNoteBibliographyTitle"/>
    <w:rsid w:val="00380ACF"/>
    <w:rPr>
      <w:rFonts w:ascii="Calibri" w:eastAsia="宋体" w:hAnsi="Calibri" w:cs="Times New Roman"/>
      <w:noProof/>
      <w:sz w:val="20"/>
      <w:szCs w:val="20"/>
    </w:rPr>
  </w:style>
  <w:style w:type="paragraph" w:customStyle="1" w:styleId="EndNoteBibliography">
    <w:name w:val="EndNote Bibliography"/>
    <w:basedOn w:val="a"/>
    <w:link w:val="EndNoteBibliographyChar"/>
    <w:rsid w:val="00380ACF"/>
    <w:pPr>
      <w:widowControl w:val="0"/>
      <w:adjustRightInd/>
      <w:snapToGrid/>
      <w:spacing w:after="0"/>
      <w:jc w:val="both"/>
    </w:pPr>
    <w:rPr>
      <w:rFonts w:ascii="Calibri" w:eastAsia="宋体" w:hAnsi="Calibri" w:cs="Times New Roman"/>
      <w:noProof/>
      <w:sz w:val="20"/>
      <w:szCs w:val="20"/>
    </w:rPr>
  </w:style>
  <w:style w:type="character" w:customStyle="1" w:styleId="EndNoteBibliographyChar">
    <w:name w:val="EndNote Bibliography Char"/>
    <w:link w:val="EndNoteBibliography"/>
    <w:rsid w:val="00380ACF"/>
    <w:rPr>
      <w:rFonts w:ascii="Calibri" w:eastAsia="宋体" w:hAnsi="Calibri" w:cs="Times New Roman"/>
      <w:noProof/>
      <w:sz w:val="20"/>
      <w:szCs w:val="20"/>
    </w:rPr>
  </w:style>
  <w:style w:type="character" w:customStyle="1" w:styleId="apple-converted-space">
    <w:name w:val="apple-converted-space"/>
    <w:basedOn w:val="a0"/>
    <w:rsid w:val="00380ACF"/>
  </w:style>
  <w:style w:type="character" w:styleId="ab">
    <w:name w:val="annotation reference"/>
    <w:uiPriority w:val="99"/>
    <w:semiHidden/>
    <w:unhideWhenUsed/>
    <w:rsid w:val="00380ACF"/>
    <w:rPr>
      <w:sz w:val="16"/>
      <w:szCs w:val="16"/>
    </w:rPr>
  </w:style>
  <w:style w:type="paragraph" w:styleId="ac">
    <w:name w:val="annotation text"/>
    <w:basedOn w:val="a"/>
    <w:link w:val="Char2"/>
    <w:uiPriority w:val="99"/>
    <w:semiHidden/>
    <w:unhideWhenUsed/>
    <w:rsid w:val="00380ACF"/>
    <w:pPr>
      <w:widowControl w:val="0"/>
      <w:adjustRightInd/>
      <w:snapToGrid/>
      <w:spacing w:after="0"/>
      <w:jc w:val="both"/>
    </w:pPr>
    <w:rPr>
      <w:rFonts w:ascii="Calibri" w:eastAsia="宋体" w:hAnsi="Calibri" w:cs="Times New Roman"/>
      <w:kern w:val="2"/>
      <w:sz w:val="20"/>
      <w:szCs w:val="20"/>
    </w:rPr>
  </w:style>
  <w:style w:type="character" w:customStyle="1" w:styleId="Char2">
    <w:name w:val="批注文字 Char"/>
    <w:basedOn w:val="a0"/>
    <w:link w:val="ac"/>
    <w:uiPriority w:val="99"/>
    <w:semiHidden/>
    <w:rsid w:val="00380ACF"/>
    <w:rPr>
      <w:rFonts w:ascii="Calibri" w:eastAsia="宋体" w:hAnsi="Calibri" w:cs="Times New Roman"/>
      <w:kern w:val="2"/>
      <w:sz w:val="20"/>
      <w:szCs w:val="20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380ACF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380ACF"/>
    <w:rPr>
      <w:b/>
      <w:bCs/>
    </w:rPr>
  </w:style>
  <w:style w:type="paragraph" w:styleId="ae">
    <w:name w:val="List Paragraph"/>
    <w:basedOn w:val="a"/>
    <w:uiPriority w:val="34"/>
    <w:qFormat/>
    <w:rsid w:val="00380ACF"/>
    <w:pPr>
      <w:widowControl w:val="0"/>
      <w:adjustRightInd/>
      <w:snapToGrid/>
      <w:spacing w:after="0"/>
      <w:ind w:firstLineChars="200" w:firstLine="420"/>
      <w:jc w:val="both"/>
    </w:pPr>
    <w:rPr>
      <w:rFonts w:ascii="Calibri" w:eastAsia="宋体" w:hAnsi="Calibri" w:cs="Times New Roman"/>
      <w:kern w:val="2"/>
      <w:sz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2129</Words>
  <Characters>12139</Characters>
  <Application>Microsoft Office Word</Application>
  <DocSecurity>0</DocSecurity>
  <Lines>101</Lines>
  <Paragraphs>28</Paragraphs>
  <ScaleCrop>false</ScaleCrop>
  <Company/>
  <LinksUpToDate>false</LinksUpToDate>
  <CharactersWithSpaces>142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zhulovesun</cp:lastModifiedBy>
  <cp:revision>18</cp:revision>
  <dcterms:created xsi:type="dcterms:W3CDTF">2008-09-11T17:20:00Z</dcterms:created>
  <dcterms:modified xsi:type="dcterms:W3CDTF">2016-12-14T05:58:00Z</dcterms:modified>
</cp:coreProperties>
</file>